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86" w:type="dxa"/>
        <w:tblInd w:w="-1005" w:type="dxa"/>
        <w:tblLayout w:type="fixed"/>
        <w:tblLook w:val="0000" w:firstRow="0" w:lastRow="0" w:firstColumn="0" w:lastColumn="0" w:noHBand="0" w:noVBand="0"/>
      </w:tblPr>
      <w:tblGrid>
        <w:gridCol w:w="5062"/>
        <w:gridCol w:w="632"/>
        <w:gridCol w:w="2846"/>
        <w:gridCol w:w="2846"/>
      </w:tblGrid>
      <w:tr w:rsidR="008228EF" w14:paraId="49301415" w14:textId="7652BC07" w:rsidTr="008228EF">
        <w:trPr>
          <w:trHeight w:val="354"/>
        </w:trPr>
        <w:tc>
          <w:tcPr>
            <w:tcW w:w="8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84F8A" w14:textId="2DF14DA2" w:rsidR="008228EF" w:rsidRDefault="008228EF" w:rsidP="007357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Pr="0073570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. Participa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3570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5F0441F7" w14:textId="77777777" w:rsidR="008228EF" w:rsidRDefault="008228EF" w:rsidP="007357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0BFA027A" w14:textId="41639073" w:rsidTr="008228EF">
        <w:trPr>
          <w:trHeight w:val="59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547F5740" w14:textId="77777777" w:rsidR="008228EF" w:rsidRDefault="008228EF" w:rsidP="00735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4430220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09B5513B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23A95EF3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228EF" w14:paraId="6A5D11F2" w14:textId="33AC5B95" w:rsidTr="008228EF">
        <w:trPr>
          <w:trHeight w:val="137"/>
        </w:trPr>
        <w:tc>
          <w:tcPr>
            <w:tcW w:w="5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3DC516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E8A67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047BD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422BA8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:rsidRPr="008228EF" w14:paraId="3197D774" w14:textId="6391C5A3" w:rsidTr="008228EF">
        <w:trPr>
          <w:trHeight w:val="8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0F866D86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32463C7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4EAB87EA" w14:textId="77777777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BS group</w:t>
            </w:r>
          </w:p>
          <w:p w14:paraId="1614A8AE" w14:textId="4A2DBB80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45C1B491" w14:textId="77777777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BS group</w:t>
            </w:r>
          </w:p>
          <w:p w14:paraId="6A57F6EC" w14:textId="577EF0E5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)</w:t>
            </w:r>
          </w:p>
        </w:tc>
      </w:tr>
      <w:tr w:rsidR="008228EF" w:rsidRPr="008228EF" w14:paraId="66EF4A8E" w14:textId="4BA8AD7A" w:rsidTr="008228EF">
        <w:trPr>
          <w:gridAfter w:val="1"/>
          <w:wAfter w:w="2846" w:type="dxa"/>
          <w:trHeight w:val="295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2931587B" w14:textId="77777777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ipant Characterist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51C2A44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2113F0D2" w14:textId="77777777" w:rsidR="008228EF" w:rsidRP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028D4776" w14:textId="150A776B" w:rsidTr="008228EF">
        <w:trPr>
          <w:trHeight w:val="8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050C2200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D810981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1A5679D9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4D93F027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48E8EFCD" w14:textId="3F70EF6B" w:rsidTr="008228EF">
        <w:trPr>
          <w:trHeight w:val="432"/>
        </w:trPr>
        <w:tc>
          <w:tcPr>
            <w:tcW w:w="50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FB343E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0FCEBF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7B43E8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9DC13F" w14:textId="77777777" w:rsidR="008228EF" w:rsidRDefault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25E82AE2" w14:textId="410B84E0" w:rsidTr="008228EF">
        <w:trPr>
          <w:trHeight w:val="432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2B44611E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in years, M (S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94E86F9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549CFECF" w14:textId="5A79DC81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16.5 (0.71)</w:t>
            </w:r>
            <w:r w:rsidRPr="008228E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71F549EF" w14:textId="0BA884E5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15 (2.16)</w:t>
            </w:r>
          </w:p>
        </w:tc>
      </w:tr>
      <w:tr w:rsidR="008228EF" w14:paraId="150330A6" w14:textId="6A223761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56C1F837" w14:textId="664F88D0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x, 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A5C4732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7124349C" w14:textId="77777777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3DB37142" w14:textId="77777777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2A5ED426" w14:textId="280CD5D5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366DFA0A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41E3224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0576671F" w14:textId="071968BB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0F741297" w14:textId="5AFEFFC9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28EF" w14:paraId="122B64D0" w14:textId="72F9E5E5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12FD7F03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1FE5B53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360252B3" w14:textId="74D373D8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77F5877C" w14:textId="03A79D83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28EF" w14:paraId="4FF8EC03" w14:textId="215BA5A5" w:rsidTr="008228EF">
        <w:trPr>
          <w:trHeight w:val="432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25C7337D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60F1787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6C067D11" w14:textId="77777777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53EE7FAF" w14:textId="77777777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53FE212B" w14:textId="7FA5471E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1B830C3A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RS-R total at baseline, M (S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D78DE72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70FA78ED" w14:textId="19F8462F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44.5 (0.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02A65558" w14:textId="78CAC603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54 (8.83)</w:t>
            </w:r>
          </w:p>
        </w:tc>
      </w:tr>
      <w:tr w:rsidR="008228EF" w14:paraId="0723138D" w14:textId="4224C5CB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574B5F3D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SRS Intensity at baseline, M (S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191813A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46174E49" w14:textId="4C636943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9 (12.7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17C4D8C3" w14:textId="161B5DC6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8.5 (9.81)</w:t>
            </w:r>
          </w:p>
        </w:tc>
      </w:tr>
      <w:tr w:rsidR="008228EF" w14:paraId="7AB2D0BB" w14:textId="75BC7D6A" w:rsidTr="008228EF">
        <w:trPr>
          <w:trHeight w:val="354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67B1BCAC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CF15 at baseline, M (SD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89FF205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1B1473FF" w14:textId="0C3F6D5D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1.70 (0.2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5B243DC6" w14:textId="32E931FF" w:rsidR="008228EF" w:rsidRP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8EF">
              <w:rPr>
                <w:rFonts w:ascii="Times New Roman" w:hAnsi="Times New Roman" w:cs="Times New Roman"/>
                <w:sz w:val="24"/>
                <w:szCs w:val="24"/>
              </w:rPr>
              <w:t>1.18 (0.14)</w:t>
            </w:r>
          </w:p>
        </w:tc>
      </w:tr>
      <w:tr w:rsidR="008228EF" w14:paraId="08BC9818" w14:textId="1862AEEC" w:rsidTr="008228EF">
        <w:trPr>
          <w:trHeight w:val="196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</w:tcPr>
          <w:p w14:paraId="38FE80A2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6999382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1CBC8EBD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14:paraId="1CDD4CFB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228EF" w14:paraId="1D146E59" w14:textId="70DF0A54" w:rsidTr="008228EF">
        <w:trPr>
          <w:trHeight w:val="354"/>
        </w:trPr>
        <w:tc>
          <w:tcPr>
            <w:tcW w:w="85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3835F" w14:textId="34E8604F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ote. CDRS-R = Children’s Depression Rating Scale Revised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SR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 Columbia Suicide Severity Rating Scale; ICF-15 = Intracortical Facilitation with 15 millisecond interstimulus interval;  M = Mean; SD = Standard Deviation; N = sample size at baseline.</w:t>
            </w:r>
          </w:p>
        </w:tc>
        <w:tc>
          <w:tcPr>
            <w:tcW w:w="2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9C2DDB" w14:textId="77777777" w:rsidR="008228EF" w:rsidRDefault="008228EF" w:rsidP="008228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3AD5030" w14:textId="77777777" w:rsidR="00B1045F" w:rsidRDefault="00B1045F"/>
    <w:p w14:paraId="5E9341DD" w14:textId="77777777" w:rsidR="008228EF" w:rsidRDefault="008228EF"/>
    <w:p w14:paraId="4A4E8353" w14:textId="77777777" w:rsidR="008228EF" w:rsidRDefault="008228EF"/>
    <w:sectPr w:rsidR="00822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A4"/>
    <w:rsid w:val="0048124B"/>
    <w:rsid w:val="00693E28"/>
    <w:rsid w:val="00735709"/>
    <w:rsid w:val="008228EF"/>
    <w:rsid w:val="00A1246F"/>
    <w:rsid w:val="00B1045F"/>
    <w:rsid w:val="00CB1BEC"/>
    <w:rsid w:val="00E50386"/>
    <w:rsid w:val="00E8340F"/>
    <w:rsid w:val="00E9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A1889"/>
  <w15:chartTrackingRefBased/>
  <w15:docId w15:val="{1772D423-2C68-452B-803E-16054BDE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3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r, Cicek N., M.D.</dc:creator>
  <cp:keywords/>
  <dc:description/>
  <cp:lastModifiedBy>Croarkin, Paul E., D.O., M.S.</cp:lastModifiedBy>
  <cp:revision>2</cp:revision>
  <dcterms:created xsi:type="dcterms:W3CDTF">2025-03-15T16:47:00Z</dcterms:created>
  <dcterms:modified xsi:type="dcterms:W3CDTF">2025-03-15T16:47:00Z</dcterms:modified>
</cp:coreProperties>
</file>